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ABF39" w14:textId="77777777" w:rsidR="00BA0FA7" w:rsidRPr="00A71E70" w:rsidRDefault="00BA0FA7" w:rsidP="00BA0FA7">
      <w:pPr>
        <w:ind w:left="990" w:hanging="990"/>
        <w:rPr>
          <w:rFonts w:cs="Arial"/>
        </w:rPr>
      </w:pPr>
      <w:r w:rsidRPr="00A71E70">
        <w:rPr>
          <w:rFonts w:cs="Arial"/>
          <w:b/>
          <w:bCs/>
        </w:rPr>
        <w:t>S1 Fig.</w:t>
      </w:r>
      <w:r>
        <w:rPr>
          <w:rFonts w:cs="Arial"/>
        </w:rPr>
        <w:t xml:space="preserve"> </w:t>
      </w:r>
      <w:r w:rsidRPr="008731E2">
        <w:rPr>
          <w:rFonts w:ascii="Arial" w:hAnsi="Arial" w:cs="Arial"/>
          <w:sz w:val="22"/>
          <w:szCs w:val="22"/>
        </w:rPr>
        <w:t>Distribution across MSAs of the ratio between estimated incidence rate using deaths from all causes and estimated incidence rate using “non-accidental” deaths</w:t>
      </w:r>
    </w:p>
    <w:p w14:paraId="4426CD51" w14:textId="2A6981E8" w:rsidR="00AF2566" w:rsidRDefault="00BA0FA7">
      <w:r>
        <w:rPr>
          <w:noProof/>
        </w:rPr>
        <w:drawing>
          <wp:inline distT="0" distB="0" distL="0" distR="0" wp14:anchorId="2CA964A5" wp14:editId="5E21C92D">
            <wp:extent cx="5943600" cy="4320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 Sensitivity Rati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A7"/>
    <w:rsid w:val="003A4103"/>
    <w:rsid w:val="00B0160F"/>
    <w:rsid w:val="00BA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5369"/>
  <w15:chartTrackingRefBased/>
  <w15:docId w15:val="{4BE1DEEA-8423-714C-A272-54891202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17:00Z</dcterms:created>
  <dcterms:modified xsi:type="dcterms:W3CDTF">2020-02-15T18:18:00Z</dcterms:modified>
</cp:coreProperties>
</file>